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63F8D" w14:textId="22C6B463" w:rsidR="00421779" w:rsidRPr="009744B9" w:rsidRDefault="00455C80" w:rsidP="005A7B14">
      <w:pPr>
        <w:spacing w:after="0" w:line="480" w:lineRule="auto"/>
        <w:rPr>
          <w:rFonts w:cstheme="minorHAnsi"/>
          <w:b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="00241611">
        <w:rPr>
          <w:rFonts w:ascii="Times New Roman" w:hAnsi="Times New Roman"/>
          <w:b/>
          <w:sz w:val="24"/>
          <w:szCs w:val="24"/>
        </w:rPr>
        <w:t xml:space="preserve"> file</w:t>
      </w:r>
      <w:r w:rsidR="00D851C2" w:rsidRPr="009744B9">
        <w:rPr>
          <w:rFonts w:cstheme="minorHAnsi"/>
          <w:b/>
        </w:rPr>
        <w:t xml:space="preserve"> </w:t>
      </w:r>
      <w:r w:rsidR="00203C56">
        <w:rPr>
          <w:rFonts w:cstheme="minorHAnsi"/>
          <w:b/>
        </w:rPr>
        <w:t>1</w:t>
      </w:r>
    </w:p>
    <w:p w14:paraId="0AE2F40C" w14:textId="3C0305CB" w:rsidR="00392E40" w:rsidRPr="00290EC8" w:rsidRDefault="00D851C2" w:rsidP="005A7B14">
      <w:pPr>
        <w:spacing w:after="0" w:line="480" w:lineRule="auto"/>
        <w:jc w:val="both"/>
      </w:pPr>
      <w:r w:rsidRPr="009744B9">
        <w:t>Table</w:t>
      </w:r>
      <w:r w:rsidR="005A7B14" w:rsidRPr="009744B9">
        <w:t xml:space="preserve"> </w:t>
      </w:r>
      <w:r w:rsidR="00203C56">
        <w:t>S</w:t>
      </w:r>
      <w:bookmarkStart w:id="0" w:name="_GoBack"/>
      <w:bookmarkEnd w:id="0"/>
      <w:r w:rsidRPr="009744B9">
        <w:t>1</w:t>
      </w:r>
      <w:r w:rsidR="006D688A" w:rsidRPr="009744B9">
        <w:t>.</w:t>
      </w:r>
      <w:r w:rsidRPr="009744B9">
        <w:t xml:space="preserve"> </w:t>
      </w:r>
      <w:r w:rsidR="00392E40" w:rsidRPr="00290EC8">
        <w:rPr>
          <w:bCs/>
        </w:rPr>
        <w:t xml:space="preserve">Case definition, based on </w:t>
      </w:r>
      <w:r w:rsidR="00392E40" w:rsidRPr="00290EC8">
        <w:t xml:space="preserve">the 2006 WHO recommendations, using three diagnostic tests performed at </w:t>
      </w:r>
      <w:r w:rsidR="006D688A" w:rsidRPr="00290EC8">
        <w:t xml:space="preserve">the </w:t>
      </w:r>
      <w:r w:rsidR="00392E40" w:rsidRPr="00290EC8">
        <w:t>IPM: rapid diagnostic tests (RDT), molecular biology</w:t>
      </w:r>
      <w:r w:rsidR="00B65B13">
        <w:t xml:space="preserve"> testing</w:t>
      </w:r>
      <w:r w:rsidR="00392E40" w:rsidRPr="00290EC8">
        <w:t xml:space="preserve">, and </w:t>
      </w:r>
      <w:r w:rsidR="00B65B13">
        <w:t xml:space="preserve">bacteriological </w:t>
      </w:r>
      <w:r w:rsidR="00392E40" w:rsidRPr="00290EC8">
        <w:t>culture.</w:t>
      </w:r>
    </w:p>
    <w:tbl>
      <w:tblPr>
        <w:tblW w:w="87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6775"/>
      </w:tblGrid>
      <w:tr w:rsidR="00392E40" w:rsidRPr="009744B9" w14:paraId="7C1E7606" w14:textId="77777777" w:rsidTr="003F7B92">
        <w:trPr>
          <w:trHeight w:val="45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293B" w14:textId="77777777" w:rsidR="00392E40" w:rsidRPr="00290EC8" w:rsidRDefault="00392E40" w:rsidP="004E6221">
            <w:pPr>
              <w:spacing w:after="0" w:line="480" w:lineRule="auto"/>
              <w:jc w:val="both"/>
              <w:rPr>
                <w:b/>
                <w:bCs/>
              </w:rPr>
            </w:pPr>
            <w:r w:rsidRPr="00290EC8">
              <w:rPr>
                <w:b/>
                <w:bCs/>
              </w:rPr>
              <w:t>Class</w:t>
            </w:r>
          </w:p>
        </w:tc>
        <w:tc>
          <w:tcPr>
            <w:tcW w:w="6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911A" w14:textId="77777777" w:rsidR="00392E40" w:rsidRPr="00290EC8" w:rsidRDefault="00392E40" w:rsidP="004E6221">
            <w:pPr>
              <w:spacing w:after="0" w:line="480" w:lineRule="auto"/>
              <w:jc w:val="both"/>
              <w:rPr>
                <w:b/>
                <w:bCs/>
              </w:rPr>
            </w:pPr>
            <w:r w:rsidRPr="00290EC8">
              <w:rPr>
                <w:b/>
                <w:bCs/>
              </w:rPr>
              <w:t>Definition</w:t>
            </w:r>
          </w:p>
        </w:tc>
      </w:tr>
      <w:tr w:rsidR="00392E40" w:rsidRPr="009744B9" w14:paraId="604A1B62" w14:textId="77777777" w:rsidTr="006317CD">
        <w:trPr>
          <w:trHeight w:val="765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A2AD61" w14:textId="77777777" w:rsidR="00392E40" w:rsidRPr="00290EC8" w:rsidRDefault="00392E40" w:rsidP="004E6221">
            <w:pPr>
              <w:spacing w:after="0" w:line="480" w:lineRule="auto"/>
            </w:pPr>
            <w:r w:rsidRPr="00290EC8">
              <w:t>Suspected cases</w:t>
            </w:r>
          </w:p>
        </w:tc>
        <w:tc>
          <w:tcPr>
            <w:tcW w:w="6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23CF9" w14:textId="406A35D2" w:rsidR="00392E40" w:rsidRPr="00290EC8" w:rsidRDefault="00392E40" w:rsidP="004E6221">
            <w:pPr>
              <w:spacing w:after="0" w:line="480" w:lineRule="auto"/>
              <w:jc w:val="both"/>
            </w:pPr>
            <w:r w:rsidRPr="00290EC8">
              <w:t>All</w:t>
            </w:r>
            <w:r w:rsidR="004E6221" w:rsidRPr="00290EC8">
              <w:t xml:space="preserve"> </w:t>
            </w:r>
            <w:r w:rsidRPr="00290EC8">
              <w:t xml:space="preserve">clinically-suspected plague cases that meet the clinical and epidemiological criteria </w:t>
            </w:r>
            <w:r w:rsidR="006D688A" w:rsidRPr="00290EC8">
              <w:t>according to</w:t>
            </w:r>
            <w:r w:rsidRPr="00290EC8">
              <w:t xml:space="preserve"> WHO recommendations*</w:t>
            </w:r>
          </w:p>
        </w:tc>
      </w:tr>
      <w:tr w:rsidR="00392E40" w:rsidRPr="009744B9" w14:paraId="4DCA533C" w14:textId="77777777" w:rsidTr="006317CD">
        <w:trPr>
          <w:trHeight w:val="450"/>
        </w:trPr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1609736B" w14:textId="6AFC24B3" w:rsidR="00392E40" w:rsidRPr="00290EC8" w:rsidRDefault="00392E40" w:rsidP="004E6221">
            <w:pPr>
              <w:spacing w:after="0" w:line="480" w:lineRule="auto"/>
            </w:pPr>
            <w:r w:rsidRPr="00290EC8">
              <w:t xml:space="preserve">Probable cases </w:t>
            </w:r>
          </w:p>
        </w:tc>
        <w:tc>
          <w:tcPr>
            <w:tcW w:w="67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9D8A2B" w14:textId="77777777" w:rsidR="00392E40" w:rsidRPr="00290EC8" w:rsidRDefault="00392E40" w:rsidP="004E6221">
            <w:pPr>
              <w:spacing w:after="0" w:line="480" w:lineRule="auto"/>
              <w:jc w:val="both"/>
            </w:pPr>
            <w:r w:rsidRPr="00290EC8">
              <w:t>Clinically-suspected cases with</w:t>
            </w:r>
          </w:p>
        </w:tc>
      </w:tr>
      <w:tr w:rsidR="00392E40" w:rsidRPr="009744B9" w14:paraId="3E91E7F0" w14:textId="77777777" w:rsidTr="004E6221">
        <w:trPr>
          <w:trHeight w:val="450"/>
        </w:trPr>
        <w:tc>
          <w:tcPr>
            <w:tcW w:w="1985" w:type="dxa"/>
            <w:vMerge/>
            <w:vAlign w:val="center"/>
            <w:hideMark/>
          </w:tcPr>
          <w:p w14:paraId="65E806CD" w14:textId="77777777" w:rsidR="00392E40" w:rsidRPr="00290EC8" w:rsidRDefault="00392E40" w:rsidP="004E6221">
            <w:pPr>
              <w:spacing w:after="0" w:line="480" w:lineRule="auto"/>
              <w:jc w:val="both"/>
            </w:pPr>
          </w:p>
        </w:tc>
        <w:tc>
          <w:tcPr>
            <w:tcW w:w="6775" w:type="dxa"/>
            <w:shd w:val="clear" w:color="auto" w:fill="auto"/>
            <w:noWrap/>
            <w:vAlign w:val="center"/>
            <w:hideMark/>
          </w:tcPr>
          <w:p w14:paraId="1159D6CB" w14:textId="18F4D5CF" w:rsidR="00392E40" w:rsidRPr="00290EC8" w:rsidRDefault="004E6221" w:rsidP="004E6221">
            <w:pPr>
              <w:spacing w:after="0" w:line="480" w:lineRule="auto"/>
              <w:jc w:val="both"/>
            </w:pPr>
            <w:r w:rsidRPr="00290EC8">
              <w:t xml:space="preserve"> </w:t>
            </w:r>
            <w:r w:rsidR="00392E40" w:rsidRPr="00290EC8">
              <w:t xml:space="preserve">positive RDT </w:t>
            </w:r>
            <w:r w:rsidR="00392E40" w:rsidRPr="00290EC8">
              <w:rPr>
                <w:u w:val="single"/>
              </w:rPr>
              <w:t>or</w:t>
            </w:r>
            <w:r w:rsidR="00392E40" w:rsidRPr="00290EC8">
              <w:t xml:space="preserve"> positive molecular biology</w:t>
            </w:r>
          </w:p>
        </w:tc>
      </w:tr>
      <w:tr w:rsidR="00392E40" w:rsidRPr="009744B9" w14:paraId="5D76E2B5" w14:textId="77777777" w:rsidTr="004E6221">
        <w:trPr>
          <w:trHeight w:val="450"/>
        </w:trPr>
        <w:tc>
          <w:tcPr>
            <w:tcW w:w="1985" w:type="dxa"/>
            <w:vMerge/>
            <w:vAlign w:val="center"/>
            <w:hideMark/>
          </w:tcPr>
          <w:p w14:paraId="7E7BB2E2" w14:textId="77777777" w:rsidR="00392E40" w:rsidRPr="00290EC8" w:rsidRDefault="00392E40" w:rsidP="004E6221">
            <w:pPr>
              <w:spacing w:after="0" w:line="480" w:lineRule="auto"/>
              <w:jc w:val="both"/>
            </w:pPr>
          </w:p>
        </w:tc>
        <w:tc>
          <w:tcPr>
            <w:tcW w:w="6775" w:type="dxa"/>
            <w:shd w:val="clear" w:color="auto" w:fill="auto"/>
            <w:noWrap/>
            <w:vAlign w:val="center"/>
            <w:hideMark/>
          </w:tcPr>
          <w:p w14:paraId="6A8A79FE" w14:textId="77777777" w:rsidR="00392E40" w:rsidRPr="00290EC8" w:rsidRDefault="00392E40" w:rsidP="004E6221">
            <w:pPr>
              <w:spacing w:after="0" w:line="480" w:lineRule="auto"/>
              <w:jc w:val="both"/>
            </w:pPr>
            <w:r w:rsidRPr="00290EC8">
              <w:rPr>
                <w:u w:val="single"/>
              </w:rPr>
              <w:t>and</w:t>
            </w:r>
          </w:p>
        </w:tc>
      </w:tr>
      <w:tr w:rsidR="00392E40" w:rsidRPr="009744B9" w14:paraId="670448E6" w14:textId="77777777" w:rsidTr="006317CD">
        <w:trPr>
          <w:trHeight w:val="450"/>
        </w:trPr>
        <w:tc>
          <w:tcPr>
            <w:tcW w:w="1985" w:type="dxa"/>
            <w:vMerge/>
            <w:vAlign w:val="center"/>
            <w:hideMark/>
          </w:tcPr>
          <w:p w14:paraId="34E42700" w14:textId="77777777" w:rsidR="00392E40" w:rsidRPr="00290EC8" w:rsidRDefault="00392E40" w:rsidP="004E6221">
            <w:pPr>
              <w:spacing w:after="0" w:line="480" w:lineRule="auto"/>
              <w:jc w:val="both"/>
            </w:pPr>
          </w:p>
        </w:tc>
        <w:tc>
          <w:tcPr>
            <w:tcW w:w="6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FE66" w14:textId="39A26DFB" w:rsidR="00392E40" w:rsidRPr="00290EC8" w:rsidRDefault="006D688A" w:rsidP="004E6221">
            <w:pPr>
              <w:spacing w:after="0" w:line="480" w:lineRule="auto"/>
              <w:jc w:val="both"/>
            </w:pPr>
            <w:r w:rsidRPr="00290EC8">
              <w:t xml:space="preserve">negative </w:t>
            </w:r>
            <w:r w:rsidR="00392E40" w:rsidRPr="00290EC8">
              <w:t>culture or not performed</w:t>
            </w:r>
          </w:p>
        </w:tc>
      </w:tr>
      <w:tr w:rsidR="00392E40" w:rsidRPr="009744B9" w14:paraId="7BAB697D" w14:textId="77777777" w:rsidTr="006317CD">
        <w:trPr>
          <w:trHeight w:val="450"/>
        </w:trPr>
        <w:tc>
          <w:tcPr>
            <w:tcW w:w="198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6D8216" w14:textId="77777777" w:rsidR="00392E40" w:rsidRPr="00290EC8" w:rsidRDefault="00392E40" w:rsidP="004E6221">
            <w:pPr>
              <w:spacing w:after="0" w:line="480" w:lineRule="auto"/>
            </w:pPr>
            <w:r w:rsidRPr="00290EC8">
              <w:t>Confirmed cases</w:t>
            </w:r>
          </w:p>
        </w:tc>
        <w:tc>
          <w:tcPr>
            <w:tcW w:w="6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5A5D" w14:textId="77777777" w:rsidR="00392E40" w:rsidRPr="00290EC8" w:rsidRDefault="00392E40" w:rsidP="004E6221">
            <w:pPr>
              <w:spacing w:after="0" w:line="480" w:lineRule="auto"/>
              <w:jc w:val="both"/>
            </w:pPr>
            <w:r w:rsidRPr="00290EC8">
              <w:t xml:space="preserve">Clinically-suspected cases with </w:t>
            </w:r>
          </w:p>
        </w:tc>
      </w:tr>
      <w:tr w:rsidR="00392E40" w:rsidRPr="009744B9" w14:paraId="7FD7D4BA" w14:textId="77777777" w:rsidTr="004E6221">
        <w:trPr>
          <w:trHeight w:val="450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FADA17" w14:textId="77777777" w:rsidR="00392E40" w:rsidRPr="00290EC8" w:rsidRDefault="00392E40" w:rsidP="004E6221">
            <w:pPr>
              <w:spacing w:after="0" w:line="480" w:lineRule="auto"/>
              <w:jc w:val="both"/>
            </w:pPr>
          </w:p>
        </w:tc>
        <w:tc>
          <w:tcPr>
            <w:tcW w:w="6775" w:type="dxa"/>
            <w:shd w:val="clear" w:color="auto" w:fill="auto"/>
            <w:noWrap/>
            <w:vAlign w:val="center"/>
            <w:hideMark/>
          </w:tcPr>
          <w:p w14:paraId="278DA3F6" w14:textId="288B13AA" w:rsidR="00392E40" w:rsidRPr="00290EC8" w:rsidRDefault="00392E40" w:rsidP="004E6221">
            <w:pPr>
              <w:spacing w:after="0" w:line="480" w:lineRule="auto"/>
              <w:jc w:val="both"/>
            </w:pPr>
            <w:r w:rsidRPr="00290EC8">
              <w:t xml:space="preserve">positive RDT </w:t>
            </w:r>
            <w:r w:rsidRPr="00290EC8">
              <w:rPr>
                <w:u w:val="single"/>
              </w:rPr>
              <w:t>and</w:t>
            </w:r>
            <w:r w:rsidRPr="00290EC8">
              <w:t xml:space="preserve"> positive molecular biology</w:t>
            </w:r>
          </w:p>
        </w:tc>
      </w:tr>
      <w:tr w:rsidR="00392E40" w:rsidRPr="009744B9" w14:paraId="77D8856F" w14:textId="77777777" w:rsidTr="004E6221">
        <w:trPr>
          <w:trHeight w:val="450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08E4E6" w14:textId="77777777" w:rsidR="00392E40" w:rsidRPr="00290EC8" w:rsidRDefault="00392E40" w:rsidP="004E6221">
            <w:pPr>
              <w:spacing w:after="0" w:line="480" w:lineRule="auto"/>
              <w:jc w:val="both"/>
            </w:pPr>
          </w:p>
        </w:tc>
        <w:tc>
          <w:tcPr>
            <w:tcW w:w="6775" w:type="dxa"/>
            <w:shd w:val="clear" w:color="auto" w:fill="auto"/>
            <w:noWrap/>
            <w:vAlign w:val="center"/>
            <w:hideMark/>
          </w:tcPr>
          <w:p w14:paraId="6E4212CF" w14:textId="77777777" w:rsidR="00392E40" w:rsidRPr="00290EC8" w:rsidRDefault="00392E40" w:rsidP="004E6221">
            <w:pPr>
              <w:spacing w:after="0" w:line="480" w:lineRule="auto"/>
              <w:jc w:val="both"/>
              <w:rPr>
                <w:u w:val="single"/>
              </w:rPr>
            </w:pPr>
            <w:r w:rsidRPr="00290EC8">
              <w:rPr>
                <w:u w:val="single"/>
              </w:rPr>
              <w:t>or</w:t>
            </w:r>
          </w:p>
        </w:tc>
      </w:tr>
      <w:tr w:rsidR="00392E40" w:rsidRPr="009744B9" w14:paraId="093F894D" w14:textId="77777777" w:rsidTr="004E6221">
        <w:trPr>
          <w:trHeight w:val="333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83E571" w14:textId="77777777" w:rsidR="00392E40" w:rsidRPr="00290EC8" w:rsidRDefault="00392E40" w:rsidP="004E6221">
            <w:pPr>
              <w:spacing w:after="0" w:line="480" w:lineRule="auto"/>
              <w:jc w:val="both"/>
            </w:pPr>
          </w:p>
        </w:tc>
        <w:tc>
          <w:tcPr>
            <w:tcW w:w="67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EC1B" w14:textId="474A9A9D" w:rsidR="00392E40" w:rsidRPr="00290EC8" w:rsidRDefault="00392E40" w:rsidP="004E6221">
            <w:pPr>
              <w:spacing w:after="0" w:line="480" w:lineRule="auto"/>
              <w:jc w:val="both"/>
            </w:pPr>
            <w:r w:rsidRPr="00290EC8">
              <w:t>positive culture</w:t>
            </w:r>
          </w:p>
        </w:tc>
      </w:tr>
    </w:tbl>
    <w:p w14:paraId="1CE150BC" w14:textId="727A94BC" w:rsidR="00F40071" w:rsidRPr="00290EC8" w:rsidRDefault="00392E40" w:rsidP="00F057D8">
      <w:pPr>
        <w:spacing w:after="0" w:line="240" w:lineRule="auto"/>
        <w:jc w:val="both"/>
        <w:rPr>
          <w:rFonts w:cstheme="minorHAnsi"/>
          <w:b/>
        </w:rPr>
      </w:pPr>
      <w:r w:rsidRPr="00290EC8">
        <w:t xml:space="preserve">* </w:t>
      </w:r>
      <w:r w:rsidRPr="00B148A4">
        <w:t>Compatible clinical presentation (fever, sepsis syndrome, lymphadenopathy</w:t>
      </w:r>
      <w:r w:rsidR="006D688A" w:rsidRPr="00CD6B04">
        <w:t>,</w:t>
      </w:r>
      <w:r w:rsidRPr="00CD6B04">
        <w:t xml:space="preserve"> and/or acute pneumonitis) and epidemiological features (such as exposure to infected animals or humans and/or evidence of flea bites and/or residence in or travel to a known endemic focus within the previous 10 days).</w:t>
      </w:r>
      <w:r w:rsidRPr="00290EC8">
        <w:t xml:space="preserve"> </w:t>
      </w:r>
    </w:p>
    <w:sectPr w:rsidR="00F40071" w:rsidRPr="00290EC8" w:rsidSect="00F30EB3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6200C" w14:textId="77777777" w:rsidR="0014005E" w:rsidRDefault="0014005E" w:rsidP="001E736B">
      <w:pPr>
        <w:spacing w:after="0" w:line="240" w:lineRule="auto"/>
      </w:pPr>
      <w:r>
        <w:separator/>
      </w:r>
    </w:p>
  </w:endnote>
  <w:endnote w:type="continuationSeparator" w:id="0">
    <w:p w14:paraId="2377B69F" w14:textId="77777777" w:rsidR="0014005E" w:rsidRDefault="0014005E" w:rsidP="001E736B">
      <w:pPr>
        <w:spacing w:after="0" w:line="240" w:lineRule="auto"/>
      </w:pPr>
      <w:r>
        <w:continuationSeparator/>
      </w:r>
    </w:p>
  </w:endnote>
  <w:endnote w:type="continuationNotice" w:id="1">
    <w:p w14:paraId="6BD457E2" w14:textId="77777777" w:rsidR="0014005E" w:rsidRDefault="001400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altName w:val="Arial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97E4D" w14:textId="77777777" w:rsidR="001975BC" w:rsidRPr="001E736B" w:rsidRDefault="001975BC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  <w:sz w:val="20"/>
        <w:szCs w:val="20"/>
      </w:rPr>
    </w:pPr>
    <w:r>
      <w:rPr>
        <w:color w:val="8496B0" w:themeColor="text2" w:themeTint="99"/>
        <w:spacing w:val="60"/>
        <w:sz w:val="20"/>
        <w:szCs w:val="20"/>
      </w:rPr>
      <w:t>p.</w:t>
    </w:r>
    <w:r w:rsidRPr="001E736B">
      <w:rPr>
        <w:color w:val="323E4F" w:themeColor="text2" w:themeShade="BF"/>
        <w:sz w:val="20"/>
        <w:szCs w:val="20"/>
      </w:rPr>
      <w:fldChar w:fldCharType="begin"/>
    </w:r>
    <w:r w:rsidRPr="001E736B">
      <w:rPr>
        <w:color w:val="323E4F" w:themeColor="text2" w:themeShade="BF"/>
        <w:sz w:val="20"/>
        <w:szCs w:val="20"/>
      </w:rPr>
      <w:instrText xml:space="preserve"> PAGE   \* MERGEFORMAT </w:instrText>
    </w:r>
    <w:r w:rsidRPr="001E736B">
      <w:rPr>
        <w:color w:val="323E4F" w:themeColor="text2" w:themeShade="BF"/>
        <w:sz w:val="20"/>
        <w:szCs w:val="20"/>
      </w:rPr>
      <w:fldChar w:fldCharType="separate"/>
    </w:r>
    <w:r w:rsidR="00203C56">
      <w:rPr>
        <w:noProof/>
        <w:color w:val="323E4F" w:themeColor="text2" w:themeShade="BF"/>
        <w:sz w:val="20"/>
        <w:szCs w:val="20"/>
      </w:rPr>
      <w:t>1</w:t>
    </w:r>
    <w:r w:rsidRPr="001E736B">
      <w:rPr>
        <w:color w:val="323E4F" w:themeColor="text2" w:themeShade="BF"/>
        <w:sz w:val="20"/>
        <w:szCs w:val="20"/>
      </w:rPr>
      <w:fldChar w:fldCharType="end"/>
    </w:r>
    <w:r w:rsidRPr="001E736B">
      <w:rPr>
        <w:color w:val="323E4F" w:themeColor="text2" w:themeShade="BF"/>
        <w:sz w:val="20"/>
        <w:szCs w:val="20"/>
      </w:rPr>
      <w:t xml:space="preserve"> | </w:t>
    </w:r>
    <w:r>
      <w:rPr>
        <w:noProof/>
        <w:color w:val="323E4F" w:themeColor="text2" w:themeShade="BF"/>
        <w:sz w:val="20"/>
        <w:szCs w:val="20"/>
      </w:rPr>
      <w:fldChar w:fldCharType="begin"/>
    </w:r>
    <w:r>
      <w:rPr>
        <w:noProof/>
        <w:color w:val="323E4F" w:themeColor="text2" w:themeShade="BF"/>
        <w:sz w:val="20"/>
        <w:szCs w:val="20"/>
      </w:rPr>
      <w:instrText xml:space="preserve"> NUMPAGES  \* Arabic  \* MERGEFORMAT </w:instrText>
    </w:r>
    <w:r>
      <w:rPr>
        <w:noProof/>
        <w:color w:val="323E4F" w:themeColor="text2" w:themeShade="BF"/>
        <w:sz w:val="20"/>
        <w:szCs w:val="20"/>
      </w:rPr>
      <w:fldChar w:fldCharType="separate"/>
    </w:r>
    <w:r w:rsidR="00203C56">
      <w:rPr>
        <w:noProof/>
        <w:color w:val="323E4F" w:themeColor="text2" w:themeShade="BF"/>
        <w:sz w:val="20"/>
        <w:szCs w:val="20"/>
      </w:rPr>
      <w:t>1</w:t>
    </w:r>
    <w:r>
      <w:rPr>
        <w:noProof/>
        <w:color w:val="323E4F" w:themeColor="text2" w:themeShade="BF"/>
        <w:sz w:val="20"/>
        <w:szCs w:val="20"/>
      </w:rPr>
      <w:fldChar w:fldCharType="end"/>
    </w:r>
  </w:p>
  <w:p w14:paraId="0F8F0AA5" w14:textId="77777777" w:rsidR="001975BC" w:rsidRDefault="001975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CC8C7" w14:textId="77777777" w:rsidR="0014005E" w:rsidRDefault="0014005E" w:rsidP="001E736B">
      <w:pPr>
        <w:spacing w:after="0" w:line="240" w:lineRule="auto"/>
      </w:pPr>
      <w:r>
        <w:separator/>
      </w:r>
    </w:p>
  </w:footnote>
  <w:footnote w:type="continuationSeparator" w:id="0">
    <w:p w14:paraId="7F341C05" w14:textId="77777777" w:rsidR="0014005E" w:rsidRDefault="0014005E" w:rsidP="001E736B">
      <w:pPr>
        <w:spacing w:after="0" w:line="240" w:lineRule="auto"/>
      </w:pPr>
      <w:r>
        <w:continuationSeparator/>
      </w:r>
    </w:p>
  </w:footnote>
  <w:footnote w:type="continuationNotice" w:id="1">
    <w:p w14:paraId="337ECBE2" w14:textId="77777777" w:rsidR="0014005E" w:rsidRDefault="0014005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1500F"/>
    <w:multiLevelType w:val="hybridMultilevel"/>
    <w:tmpl w:val="1D8E4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48748E"/>
    <w:multiLevelType w:val="hybridMultilevel"/>
    <w:tmpl w:val="5052D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09686D"/>
    <w:multiLevelType w:val="hybridMultilevel"/>
    <w:tmpl w:val="BB265AA0"/>
    <w:lvl w:ilvl="0" w:tplc="0DA607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08E3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8E32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546D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C09A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A60DD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6269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DAA1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9CE1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14D715A"/>
    <w:multiLevelType w:val="hybridMultilevel"/>
    <w:tmpl w:val="B5AAC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F6790B"/>
    <w:multiLevelType w:val="hybridMultilevel"/>
    <w:tmpl w:val="80466D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4AB1404"/>
    <w:multiLevelType w:val="hybridMultilevel"/>
    <w:tmpl w:val="40A43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7B2758"/>
    <w:multiLevelType w:val="multilevel"/>
    <w:tmpl w:val="CD665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>
    <w:nsid w:val="26507BD7"/>
    <w:multiLevelType w:val="hybridMultilevel"/>
    <w:tmpl w:val="D57C8DC0"/>
    <w:lvl w:ilvl="0" w:tplc="04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D55616"/>
    <w:multiLevelType w:val="hybridMultilevel"/>
    <w:tmpl w:val="B26C8682"/>
    <w:lvl w:ilvl="0" w:tplc="AD28530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9673F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CCC3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D2D5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C69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B623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34F0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0C18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72D2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0D339F4"/>
    <w:multiLevelType w:val="multilevel"/>
    <w:tmpl w:val="CD665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>
    <w:nsid w:val="39F77079"/>
    <w:multiLevelType w:val="hybridMultilevel"/>
    <w:tmpl w:val="1E6093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836E9F"/>
    <w:multiLevelType w:val="hybridMultilevel"/>
    <w:tmpl w:val="51F23AD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3AA0929"/>
    <w:multiLevelType w:val="multilevel"/>
    <w:tmpl w:val="CD665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>
    <w:nsid w:val="476C3E46"/>
    <w:multiLevelType w:val="hybridMultilevel"/>
    <w:tmpl w:val="6C58DFA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9935C42"/>
    <w:multiLevelType w:val="hybridMultilevel"/>
    <w:tmpl w:val="3DE4E1F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D2D0838"/>
    <w:multiLevelType w:val="hybridMultilevel"/>
    <w:tmpl w:val="FEA24AF8"/>
    <w:lvl w:ilvl="0" w:tplc="9CEEC59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CC772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D00D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90FE7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38528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CF3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8AEB2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72447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08814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FA93D7D"/>
    <w:multiLevelType w:val="hybridMultilevel"/>
    <w:tmpl w:val="49664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B73285"/>
    <w:multiLevelType w:val="hybridMultilevel"/>
    <w:tmpl w:val="94B6A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6FD70D3"/>
    <w:multiLevelType w:val="hybridMultilevel"/>
    <w:tmpl w:val="2C72605C"/>
    <w:lvl w:ilvl="0" w:tplc="EFE27860">
      <w:numFmt w:val="bullet"/>
      <w:lvlText w:val="-"/>
      <w:lvlJc w:val="left"/>
      <w:pPr>
        <w:ind w:left="841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1" w:hanging="360"/>
      </w:pPr>
      <w:rPr>
        <w:rFonts w:ascii="Wingdings" w:hAnsi="Wingdings" w:hint="default"/>
      </w:rPr>
    </w:lvl>
  </w:abstractNum>
  <w:abstractNum w:abstractNumId="19">
    <w:nsid w:val="58E81457"/>
    <w:multiLevelType w:val="hybridMultilevel"/>
    <w:tmpl w:val="B5AAC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6158F0"/>
    <w:multiLevelType w:val="hybridMultilevel"/>
    <w:tmpl w:val="5CEC3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18130F"/>
    <w:multiLevelType w:val="hybridMultilevel"/>
    <w:tmpl w:val="BE288664"/>
    <w:lvl w:ilvl="0" w:tplc="30C2D1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C5D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B2E8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16A8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0889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5420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94BF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FA118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C84F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668E2974"/>
    <w:multiLevelType w:val="hybridMultilevel"/>
    <w:tmpl w:val="8CA62E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9045A1"/>
    <w:multiLevelType w:val="multilevel"/>
    <w:tmpl w:val="4EAA43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>
    <w:nsid w:val="6ACE2061"/>
    <w:multiLevelType w:val="hybridMultilevel"/>
    <w:tmpl w:val="D4EE2966"/>
    <w:lvl w:ilvl="0" w:tplc="04090001">
      <w:start w:val="1"/>
      <w:numFmt w:val="bullet"/>
      <w:lvlText w:val=""/>
      <w:lvlJc w:val="left"/>
      <w:pPr>
        <w:ind w:left="84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1" w:hanging="360"/>
      </w:pPr>
      <w:rPr>
        <w:rFonts w:ascii="Wingdings" w:hAnsi="Wingdings" w:hint="default"/>
      </w:rPr>
    </w:lvl>
  </w:abstractNum>
  <w:abstractNum w:abstractNumId="25">
    <w:nsid w:val="711B5A7E"/>
    <w:multiLevelType w:val="hybridMultilevel"/>
    <w:tmpl w:val="A176DE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32938F1"/>
    <w:multiLevelType w:val="hybridMultilevel"/>
    <w:tmpl w:val="A5B4896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484541"/>
    <w:multiLevelType w:val="hybridMultilevel"/>
    <w:tmpl w:val="98FEB44C"/>
    <w:lvl w:ilvl="0" w:tplc="EFE278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6"/>
  </w:num>
  <w:num w:numId="3">
    <w:abstractNumId w:val="0"/>
  </w:num>
  <w:num w:numId="4">
    <w:abstractNumId w:val="4"/>
  </w:num>
  <w:num w:numId="5">
    <w:abstractNumId w:val="9"/>
  </w:num>
  <w:num w:numId="6">
    <w:abstractNumId w:val="22"/>
  </w:num>
  <w:num w:numId="7">
    <w:abstractNumId w:val="20"/>
  </w:num>
  <w:num w:numId="8">
    <w:abstractNumId w:val="11"/>
  </w:num>
  <w:num w:numId="9">
    <w:abstractNumId w:val="5"/>
  </w:num>
  <w:num w:numId="10">
    <w:abstractNumId w:val="13"/>
  </w:num>
  <w:num w:numId="11">
    <w:abstractNumId w:val="7"/>
  </w:num>
  <w:num w:numId="12">
    <w:abstractNumId w:val="17"/>
  </w:num>
  <w:num w:numId="13">
    <w:abstractNumId w:val="27"/>
  </w:num>
  <w:num w:numId="14">
    <w:abstractNumId w:val="21"/>
  </w:num>
  <w:num w:numId="15">
    <w:abstractNumId w:val="1"/>
  </w:num>
  <w:num w:numId="16">
    <w:abstractNumId w:val="10"/>
  </w:num>
  <w:num w:numId="17">
    <w:abstractNumId w:val="2"/>
  </w:num>
  <w:num w:numId="18">
    <w:abstractNumId w:val="25"/>
  </w:num>
  <w:num w:numId="19">
    <w:abstractNumId w:val="24"/>
  </w:num>
  <w:num w:numId="20">
    <w:abstractNumId w:val="18"/>
  </w:num>
  <w:num w:numId="21">
    <w:abstractNumId w:val="12"/>
  </w:num>
  <w:num w:numId="22">
    <w:abstractNumId w:val="6"/>
  </w:num>
  <w:num w:numId="23">
    <w:abstractNumId w:val="14"/>
  </w:num>
  <w:num w:numId="24">
    <w:abstractNumId w:val="3"/>
  </w:num>
  <w:num w:numId="25">
    <w:abstractNumId w:val="26"/>
  </w:num>
  <w:num w:numId="26">
    <w:abstractNumId w:val="8"/>
  </w:num>
  <w:num w:numId="27">
    <w:abstractNumId w:val="15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36B"/>
    <w:rsid w:val="000008D9"/>
    <w:rsid w:val="000046E9"/>
    <w:rsid w:val="00007647"/>
    <w:rsid w:val="0001364D"/>
    <w:rsid w:val="000173D7"/>
    <w:rsid w:val="00017B2B"/>
    <w:rsid w:val="00023B86"/>
    <w:rsid w:val="00026EB8"/>
    <w:rsid w:val="00031071"/>
    <w:rsid w:val="0003193D"/>
    <w:rsid w:val="00034196"/>
    <w:rsid w:val="00035818"/>
    <w:rsid w:val="00041EBB"/>
    <w:rsid w:val="000464B1"/>
    <w:rsid w:val="00046A54"/>
    <w:rsid w:val="00051B92"/>
    <w:rsid w:val="00051D97"/>
    <w:rsid w:val="00052E10"/>
    <w:rsid w:val="00055B85"/>
    <w:rsid w:val="000575E0"/>
    <w:rsid w:val="000601F9"/>
    <w:rsid w:val="00063300"/>
    <w:rsid w:val="00063808"/>
    <w:rsid w:val="00064106"/>
    <w:rsid w:val="00066C86"/>
    <w:rsid w:val="000701A8"/>
    <w:rsid w:val="00070546"/>
    <w:rsid w:val="000719E7"/>
    <w:rsid w:val="000742A7"/>
    <w:rsid w:val="000746DA"/>
    <w:rsid w:val="000751C1"/>
    <w:rsid w:val="000754B2"/>
    <w:rsid w:val="00082FA1"/>
    <w:rsid w:val="000844B7"/>
    <w:rsid w:val="00085D0B"/>
    <w:rsid w:val="0009019C"/>
    <w:rsid w:val="00090FAA"/>
    <w:rsid w:val="00091C7B"/>
    <w:rsid w:val="00094884"/>
    <w:rsid w:val="000954C1"/>
    <w:rsid w:val="00097FF3"/>
    <w:rsid w:val="000A18B9"/>
    <w:rsid w:val="000A3837"/>
    <w:rsid w:val="000A51CE"/>
    <w:rsid w:val="000B385B"/>
    <w:rsid w:val="000B3D84"/>
    <w:rsid w:val="000B5278"/>
    <w:rsid w:val="000B7A5A"/>
    <w:rsid w:val="000B7B08"/>
    <w:rsid w:val="000C1A27"/>
    <w:rsid w:val="000C2F73"/>
    <w:rsid w:val="000C45D0"/>
    <w:rsid w:val="000C7B76"/>
    <w:rsid w:val="000D021C"/>
    <w:rsid w:val="000D0826"/>
    <w:rsid w:val="000D75B1"/>
    <w:rsid w:val="000E041F"/>
    <w:rsid w:val="000E086A"/>
    <w:rsid w:val="000E2EC5"/>
    <w:rsid w:val="000E2F49"/>
    <w:rsid w:val="000E4092"/>
    <w:rsid w:val="000E5EEF"/>
    <w:rsid w:val="000E6A01"/>
    <w:rsid w:val="000F01F2"/>
    <w:rsid w:val="000F190F"/>
    <w:rsid w:val="000F2DD9"/>
    <w:rsid w:val="000F58EB"/>
    <w:rsid w:val="00100284"/>
    <w:rsid w:val="00100670"/>
    <w:rsid w:val="001058A3"/>
    <w:rsid w:val="00105A3A"/>
    <w:rsid w:val="00110F51"/>
    <w:rsid w:val="00111B43"/>
    <w:rsid w:val="001154E1"/>
    <w:rsid w:val="00117A5A"/>
    <w:rsid w:val="001204D6"/>
    <w:rsid w:val="001207FA"/>
    <w:rsid w:val="001266A6"/>
    <w:rsid w:val="00127B2D"/>
    <w:rsid w:val="0013089E"/>
    <w:rsid w:val="00133A01"/>
    <w:rsid w:val="00134352"/>
    <w:rsid w:val="00137A9C"/>
    <w:rsid w:val="0014005E"/>
    <w:rsid w:val="00141CDE"/>
    <w:rsid w:val="001425C0"/>
    <w:rsid w:val="00145583"/>
    <w:rsid w:val="00146F43"/>
    <w:rsid w:val="00147E30"/>
    <w:rsid w:val="001502A4"/>
    <w:rsid w:val="001506C8"/>
    <w:rsid w:val="00156CE7"/>
    <w:rsid w:val="00165447"/>
    <w:rsid w:val="00167C46"/>
    <w:rsid w:val="00171FCA"/>
    <w:rsid w:val="001729A3"/>
    <w:rsid w:val="00172F9E"/>
    <w:rsid w:val="001812BE"/>
    <w:rsid w:val="00185C3D"/>
    <w:rsid w:val="0018635D"/>
    <w:rsid w:val="00186DE5"/>
    <w:rsid w:val="001911EC"/>
    <w:rsid w:val="00191890"/>
    <w:rsid w:val="001975BC"/>
    <w:rsid w:val="001A0252"/>
    <w:rsid w:val="001A4C98"/>
    <w:rsid w:val="001B6432"/>
    <w:rsid w:val="001C756F"/>
    <w:rsid w:val="001D3C8C"/>
    <w:rsid w:val="001D5A0F"/>
    <w:rsid w:val="001E2498"/>
    <w:rsid w:val="001E4836"/>
    <w:rsid w:val="001E736B"/>
    <w:rsid w:val="001F02BA"/>
    <w:rsid w:val="001F200F"/>
    <w:rsid w:val="001F3BD4"/>
    <w:rsid w:val="001F538B"/>
    <w:rsid w:val="002035EF"/>
    <w:rsid w:val="00203C56"/>
    <w:rsid w:val="00205042"/>
    <w:rsid w:val="00207C59"/>
    <w:rsid w:val="00217E1E"/>
    <w:rsid w:val="00221E8D"/>
    <w:rsid w:val="00225E73"/>
    <w:rsid w:val="002266BD"/>
    <w:rsid w:val="002319F8"/>
    <w:rsid w:val="002362A0"/>
    <w:rsid w:val="00236F35"/>
    <w:rsid w:val="002376DE"/>
    <w:rsid w:val="002405EE"/>
    <w:rsid w:val="00241611"/>
    <w:rsid w:val="002501B2"/>
    <w:rsid w:val="00250EAD"/>
    <w:rsid w:val="00255E01"/>
    <w:rsid w:val="002659BD"/>
    <w:rsid w:val="00273CA7"/>
    <w:rsid w:val="00275736"/>
    <w:rsid w:val="00277902"/>
    <w:rsid w:val="00283328"/>
    <w:rsid w:val="00290D91"/>
    <w:rsid w:val="00290EC8"/>
    <w:rsid w:val="00291331"/>
    <w:rsid w:val="00293A18"/>
    <w:rsid w:val="00294D74"/>
    <w:rsid w:val="00297739"/>
    <w:rsid w:val="002A0742"/>
    <w:rsid w:val="002A1ADC"/>
    <w:rsid w:val="002A282B"/>
    <w:rsid w:val="002B3A01"/>
    <w:rsid w:val="002B4FF7"/>
    <w:rsid w:val="002C2139"/>
    <w:rsid w:val="002D24C8"/>
    <w:rsid w:val="002D3788"/>
    <w:rsid w:val="002D382F"/>
    <w:rsid w:val="002D78AD"/>
    <w:rsid w:val="002D7A7E"/>
    <w:rsid w:val="002D7F80"/>
    <w:rsid w:val="002D7FC4"/>
    <w:rsid w:val="002E028F"/>
    <w:rsid w:val="002E0A57"/>
    <w:rsid w:val="002E594B"/>
    <w:rsid w:val="00300C76"/>
    <w:rsid w:val="0030125D"/>
    <w:rsid w:val="00313D01"/>
    <w:rsid w:val="00314D7B"/>
    <w:rsid w:val="0031512E"/>
    <w:rsid w:val="0032272B"/>
    <w:rsid w:val="0032433C"/>
    <w:rsid w:val="0032493E"/>
    <w:rsid w:val="003322DF"/>
    <w:rsid w:val="00333562"/>
    <w:rsid w:val="00334873"/>
    <w:rsid w:val="00337E9C"/>
    <w:rsid w:val="003407A7"/>
    <w:rsid w:val="00340BAC"/>
    <w:rsid w:val="00342260"/>
    <w:rsid w:val="003448B8"/>
    <w:rsid w:val="00346E25"/>
    <w:rsid w:val="00347CFF"/>
    <w:rsid w:val="003503EE"/>
    <w:rsid w:val="003517FD"/>
    <w:rsid w:val="00356886"/>
    <w:rsid w:val="00365C62"/>
    <w:rsid w:val="0036756E"/>
    <w:rsid w:val="00374AEA"/>
    <w:rsid w:val="003774F9"/>
    <w:rsid w:val="00382EBA"/>
    <w:rsid w:val="0038748C"/>
    <w:rsid w:val="00392E40"/>
    <w:rsid w:val="003961C4"/>
    <w:rsid w:val="003A1254"/>
    <w:rsid w:val="003A45A3"/>
    <w:rsid w:val="003B5FE2"/>
    <w:rsid w:val="003B60B3"/>
    <w:rsid w:val="003B7279"/>
    <w:rsid w:val="003B7428"/>
    <w:rsid w:val="003B7ADD"/>
    <w:rsid w:val="003C6634"/>
    <w:rsid w:val="003D496A"/>
    <w:rsid w:val="003D7EFC"/>
    <w:rsid w:val="003F1DAD"/>
    <w:rsid w:val="003F53B5"/>
    <w:rsid w:val="003F7B92"/>
    <w:rsid w:val="003F7BF5"/>
    <w:rsid w:val="00401AB7"/>
    <w:rsid w:val="0040313E"/>
    <w:rsid w:val="00404222"/>
    <w:rsid w:val="00411BEC"/>
    <w:rsid w:val="0041467C"/>
    <w:rsid w:val="00421779"/>
    <w:rsid w:val="0042436E"/>
    <w:rsid w:val="0042515F"/>
    <w:rsid w:val="004275BC"/>
    <w:rsid w:val="004304DF"/>
    <w:rsid w:val="00432068"/>
    <w:rsid w:val="00434AC4"/>
    <w:rsid w:val="00443F59"/>
    <w:rsid w:val="00444636"/>
    <w:rsid w:val="00446624"/>
    <w:rsid w:val="00447BF5"/>
    <w:rsid w:val="00451CCB"/>
    <w:rsid w:val="0045519D"/>
    <w:rsid w:val="00455C80"/>
    <w:rsid w:val="00455DD7"/>
    <w:rsid w:val="004577A0"/>
    <w:rsid w:val="004653B2"/>
    <w:rsid w:val="00465896"/>
    <w:rsid w:val="00467B85"/>
    <w:rsid w:val="00474F48"/>
    <w:rsid w:val="00477A0D"/>
    <w:rsid w:val="00477F1A"/>
    <w:rsid w:val="00480B76"/>
    <w:rsid w:val="00482C93"/>
    <w:rsid w:val="00487B01"/>
    <w:rsid w:val="004913D2"/>
    <w:rsid w:val="00493480"/>
    <w:rsid w:val="004A43A0"/>
    <w:rsid w:val="004A554B"/>
    <w:rsid w:val="004A67A3"/>
    <w:rsid w:val="004A774C"/>
    <w:rsid w:val="004B35D6"/>
    <w:rsid w:val="004B7533"/>
    <w:rsid w:val="004C0622"/>
    <w:rsid w:val="004C1EDC"/>
    <w:rsid w:val="004C2E5D"/>
    <w:rsid w:val="004D776A"/>
    <w:rsid w:val="004E6221"/>
    <w:rsid w:val="004E7C52"/>
    <w:rsid w:val="004F10BA"/>
    <w:rsid w:val="004F58FF"/>
    <w:rsid w:val="004F716A"/>
    <w:rsid w:val="0050450E"/>
    <w:rsid w:val="00510FE6"/>
    <w:rsid w:val="0051164B"/>
    <w:rsid w:val="00512D46"/>
    <w:rsid w:val="00517E86"/>
    <w:rsid w:val="005211DD"/>
    <w:rsid w:val="00524698"/>
    <w:rsid w:val="00525265"/>
    <w:rsid w:val="00527F88"/>
    <w:rsid w:val="00530D0C"/>
    <w:rsid w:val="005310AC"/>
    <w:rsid w:val="005348F7"/>
    <w:rsid w:val="00535927"/>
    <w:rsid w:val="005408D6"/>
    <w:rsid w:val="00540E4C"/>
    <w:rsid w:val="00542994"/>
    <w:rsid w:val="005432D6"/>
    <w:rsid w:val="00546783"/>
    <w:rsid w:val="0055405A"/>
    <w:rsid w:val="00554CDB"/>
    <w:rsid w:val="00556AA7"/>
    <w:rsid w:val="0056282A"/>
    <w:rsid w:val="005707AE"/>
    <w:rsid w:val="00574869"/>
    <w:rsid w:val="00574C47"/>
    <w:rsid w:val="0057691B"/>
    <w:rsid w:val="005775F5"/>
    <w:rsid w:val="00581108"/>
    <w:rsid w:val="0058651C"/>
    <w:rsid w:val="005877D8"/>
    <w:rsid w:val="005919FD"/>
    <w:rsid w:val="005939C7"/>
    <w:rsid w:val="005A1420"/>
    <w:rsid w:val="005A4E5C"/>
    <w:rsid w:val="005A616C"/>
    <w:rsid w:val="005A7B14"/>
    <w:rsid w:val="005B66BD"/>
    <w:rsid w:val="005B6A03"/>
    <w:rsid w:val="005C00A2"/>
    <w:rsid w:val="005C0641"/>
    <w:rsid w:val="005C10B5"/>
    <w:rsid w:val="005C1F2C"/>
    <w:rsid w:val="005C2D9E"/>
    <w:rsid w:val="005C3F42"/>
    <w:rsid w:val="005C7D1F"/>
    <w:rsid w:val="005D5B6E"/>
    <w:rsid w:val="005E05CB"/>
    <w:rsid w:val="005E0E1B"/>
    <w:rsid w:val="005E535A"/>
    <w:rsid w:val="005E6F2C"/>
    <w:rsid w:val="005F2196"/>
    <w:rsid w:val="005F5C62"/>
    <w:rsid w:val="00600988"/>
    <w:rsid w:val="00602D1F"/>
    <w:rsid w:val="0060409A"/>
    <w:rsid w:val="00612D57"/>
    <w:rsid w:val="006151FC"/>
    <w:rsid w:val="006273D7"/>
    <w:rsid w:val="00627460"/>
    <w:rsid w:val="0062768F"/>
    <w:rsid w:val="006317CD"/>
    <w:rsid w:val="006341B0"/>
    <w:rsid w:val="006356AC"/>
    <w:rsid w:val="00637038"/>
    <w:rsid w:val="006377DD"/>
    <w:rsid w:val="00640986"/>
    <w:rsid w:val="0065008F"/>
    <w:rsid w:val="00650C47"/>
    <w:rsid w:val="00652FA3"/>
    <w:rsid w:val="00654E6D"/>
    <w:rsid w:val="00655152"/>
    <w:rsid w:val="0065552A"/>
    <w:rsid w:val="0065660C"/>
    <w:rsid w:val="0066077A"/>
    <w:rsid w:val="00664527"/>
    <w:rsid w:val="00664FEF"/>
    <w:rsid w:val="00672CEA"/>
    <w:rsid w:val="00674C31"/>
    <w:rsid w:val="00674CBE"/>
    <w:rsid w:val="00681CA6"/>
    <w:rsid w:val="0068334E"/>
    <w:rsid w:val="006943E7"/>
    <w:rsid w:val="00694F07"/>
    <w:rsid w:val="006A0536"/>
    <w:rsid w:val="006A1F34"/>
    <w:rsid w:val="006A577B"/>
    <w:rsid w:val="006A596B"/>
    <w:rsid w:val="006A65A6"/>
    <w:rsid w:val="006A66C9"/>
    <w:rsid w:val="006A78F1"/>
    <w:rsid w:val="006B09DF"/>
    <w:rsid w:val="006B1EA8"/>
    <w:rsid w:val="006B513D"/>
    <w:rsid w:val="006B6F26"/>
    <w:rsid w:val="006C11FC"/>
    <w:rsid w:val="006C1452"/>
    <w:rsid w:val="006C59C5"/>
    <w:rsid w:val="006D03C7"/>
    <w:rsid w:val="006D1516"/>
    <w:rsid w:val="006D2375"/>
    <w:rsid w:val="006D688A"/>
    <w:rsid w:val="006E1A21"/>
    <w:rsid w:val="006E719D"/>
    <w:rsid w:val="006E72E7"/>
    <w:rsid w:val="006F127A"/>
    <w:rsid w:val="0070429D"/>
    <w:rsid w:val="00705D42"/>
    <w:rsid w:val="0071031C"/>
    <w:rsid w:val="00710E98"/>
    <w:rsid w:val="00715402"/>
    <w:rsid w:val="007175DE"/>
    <w:rsid w:val="007201D9"/>
    <w:rsid w:val="00725748"/>
    <w:rsid w:val="00726C7D"/>
    <w:rsid w:val="00731392"/>
    <w:rsid w:val="00732702"/>
    <w:rsid w:val="007342DD"/>
    <w:rsid w:val="007360A2"/>
    <w:rsid w:val="00742D3D"/>
    <w:rsid w:val="00743208"/>
    <w:rsid w:val="00745A35"/>
    <w:rsid w:val="00747270"/>
    <w:rsid w:val="00751977"/>
    <w:rsid w:val="00752491"/>
    <w:rsid w:val="007533DD"/>
    <w:rsid w:val="00753A2C"/>
    <w:rsid w:val="0075518A"/>
    <w:rsid w:val="00756A7F"/>
    <w:rsid w:val="00761092"/>
    <w:rsid w:val="00763E16"/>
    <w:rsid w:val="0076657F"/>
    <w:rsid w:val="00767C9E"/>
    <w:rsid w:val="00773D6A"/>
    <w:rsid w:val="0077513C"/>
    <w:rsid w:val="00777DE6"/>
    <w:rsid w:val="0078604D"/>
    <w:rsid w:val="00786E08"/>
    <w:rsid w:val="00787766"/>
    <w:rsid w:val="0078783E"/>
    <w:rsid w:val="007904E8"/>
    <w:rsid w:val="00794CB2"/>
    <w:rsid w:val="00795656"/>
    <w:rsid w:val="007A350D"/>
    <w:rsid w:val="007A4514"/>
    <w:rsid w:val="007B0EA4"/>
    <w:rsid w:val="007B2B61"/>
    <w:rsid w:val="007B5612"/>
    <w:rsid w:val="007C3525"/>
    <w:rsid w:val="007C3CB7"/>
    <w:rsid w:val="007C4493"/>
    <w:rsid w:val="007C44FC"/>
    <w:rsid w:val="007C5F75"/>
    <w:rsid w:val="007D3620"/>
    <w:rsid w:val="007D7102"/>
    <w:rsid w:val="007D71FC"/>
    <w:rsid w:val="007E42E3"/>
    <w:rsid w:val="007E6A20"/>
    <w:rsid w:val="007F7E7B"/>
    <w:rsid w:val="00804311"/>
    <w:rsid w:val="00805602"/>
    <w:rsid w:val="00810A43"/>
    <w:rsid w:val="00810EC9"/>
    <w:rsid w:val="008120FF"/>
    <w:rsid w:val="008122BC"/>
    <w:rsid w:val="00812844"/>
    <w:rsid w:val="00816FAF"/>
    <w:rsid w:val="008176D3"/>
    <w:rsid w:val="00823080"/>
    <w:rsid w:val="00823FFC"/>
    <w:rsid w:val="0082724E"/>
    <w:rsid w:val="00831198"/>
    <w:rsid w:val="0083402C"/>
    <w:rsid w:val="008346AA"/>
    <w:rsid w:val="00834D0B"/>
    <w:rsid w:val="00841D04"/>
    <w:rsid w:val="00841EC5"/>
    <w:rsid w:val="008437D0"/>
    <w:rsid w:val="00844875"/>
    <w:rsid w:val="00844A55"/>
    <w:rsid w:val="00846E3B"/>
    <w:rsid w:val="008625E6"/>
    <w:rsid w:val="00865706"/>
    <w:rsid w:val="008658EE"/>
    <w:rsid w:val="00867E1A"/>
    <w:rsid w:val="00880369"/>
    <w:rsid w:val="00883A0A"/>
    <w:rsid w:val="00885D12"/>
    <w:rsid w:val="008864A7"/>
    <w:rsid w:val="00892D60"/>
    <w:rsid w:val="00892EDA"/>
    <w:rsid w:val="0089704D"/>
    <w:rsid w:val="008A5E77"/>
    <w:rsid w:val="008B01C3"/>
    <w:rsid w:val="008C56F9"/>
    <w:rsid w:val="008C5905"/>
    <w:rsid w:val="008C6625"/>
    <w:rsid w:val="008D13E0"/>
    <w:rsid w:val="008D7495"/>
    <w:rsid w:val="008D7A6C"/>
    <w:rsid w:val="008E1990"/>
    <w:rsid w:val="008E303F"/>
    <w:rsid w:val="008E3919"/>
    <w:rsid w:val="008E3C78"/>
    <w:rsid w:val="008E511B"/>
    <w:rsid w:val="008F4AC6"/>
    <w:rsid w:val="008F4C0F"/>
    <w:rsid w:val="008F77EE"/>
    <w:rsid w:val="009017A0"/>
    <w:rsid w:val="009035EB"/>
    <w:rsid w:val="00903A58"/>
    <w:rsid w:val="00904534"/>
    <w:rsid w:val="0090492A"/>
    <w:rsid w:val="00904B15"/>
    <w:rsid w:val="00905890"/>
    <w:rsid w:val="0091257D"/>
    <w:rsid w:val="00916C95"/>
    <w:rsid w:val="009201DC"/>
    <w:rsid w:val="00921835"/>
    <w:rsid w:val="00922B53"/>
    <w:rsid w:val="00935FB0"/>
    <w:rsid w:val="00936521"/>
    <w:rsid w:val="00937E8C"/>
    <w:rsid w:val="00940A39"/>
    <w:rsid w:val="00947940"/>
    <w:rsid w:val="00952E01"/>
    <w:rsid w:val="009542B6"/>
    <w:rsid w:val="00954E6D"/>
    <w:rsid w:val="009618C1"/>
    <w:rsid w:val="0096761D"/>
    <w:rsid w:val="0097038B"/>
    <w:rsid w:val="009718D5"/>
    <w:rsid w:val="009744B9"/>
    <w:rsid w:val="00981509"/>
    <w:rsid w:val="00984DBF"/>
    <w:rsid w:val="00985764"/>
    <w:rsid w:val="00985AB6"/>
    <w:rsid w:val="00987B9A"/>
    <w:rsid w:val="00990880"/>
    <w:rsid w:val="00990FEC"/>
    <w:rsid w:val="00992AC3"/>
    <w:rsid w:val="009A18E7"/>
    <w:rsid w:val="009A4BCF"/>
    <w:rsid w:val="009A4CEF"/>
    <w:rsid w:val="009A4FA1"/>
    <w:rsid w:val="009A7F2E"/>
    <w:rsid w:val="009B0967"/>
    <w:rsid w:val="009B5523"/>
    <w:rsid w:val="009C0234"/>
    <w:rsid w:val="009C3215"/>
    <w:rsid w:val="009E04F9"/>
    <w:rsid w:val="009E3B7C"/>
    <w:rsid w:val="009E4232"/>
    <w:rsid w:val="009E6580"/>
    <w:rsid w:val="009F1ACA"/>
    <w:rsid w:val="009F36E8"/>
    <w:rsid w:val="00A0021C"/>
    <w:rsid w:val="00A03242"/>
    <w:rsid w:val="00A038D8"/>
    <w:rsid w:val="00A0470F"/>
    <w:rsid w:val="00A05AE3"/>
    <w:rsid w:val="00A10700"/>
    <w:rsid w:val="00A14C54"/>
    <w:rsid w:val="00A14D36"/>
    <w:rsid w:val="00A16295"/>
    <w:rsid w:val="00A1688C"/>
    <w:rsid w:val="00A231B8"/>
    <w:rsid w:val="00A26ED9"/>
    <w:rsid w:val="00A2785C"/>
    <w:rsid w:val="00A27E90"/>
    <w:rsid w:val="00A332AD"/>
    <w:rsid w:val="00A33B5C"/>
    <w:rsid w:val="00A37802"/>
    <w:rsid w:val="00A40C9A"/>
    <w:rsid w:val="00A43736"/>
    <w:rsid w:val="00A5175A"/>
    <w:rsid w:val="00A51E81"/>
    <w:rsid w:val="00A608E9"/>
    <w:rsid w:val="00A63299"/>
    <w:rsid w:val="00A672C7"/>
    <w:rsid w:val="00A72B24"/>
    <w:rsid w:val="00A739FF"/>
    <w:rsid w:val="00A85449"/>
    <w:rsid w:val="00A86A4A"/>
    <w:rsid w:val="00A87935"/>
    <w:rsid w:val="00A9669B"/>
    <w:rsid w:val="00AA0DF5"/>
    <w:rsid w:val="00AA374F"/>
    <w:rsid w:val="00AA67EC"/>
    <w:rsid w:val="00AA71EA"/>
    <w:rsid w:val="00AA78D3"/>
    <w:rsid w:val="00AB0941"/>
    <w:rsid w:val="00AB0960"/>
    <w:rsid w:val="00AB1C78"/>
    <w:rsid w:val="00AB1FF7"/>
    <w:rsid w:val="00AB52C9"/>
    <w:rsid w:val="00AB59E3"/>
    <w:rsid w:val="00AB7D52"/>
    <w:rsid w:val="00AC3044"/>
    <w:rsid w:val="00AC3F3D"/>
    <w:rsid w:val="00AC448D"/>
    <w:rsid w:val="00AD3D3F"/>
    <w:rsid w:val="00AD5984"/>
    <w:rsid w:val="00AE199F"/>
    <w:rsid w:val="00AE1C48"/>
    <w:rsid w:val="00AE2212"/>
    <w:rsid w:val="00AE23CF"/>
    <w:rsid w:val="00AE2D3B"/>
    <w:rsid w:val="00AE3095"/>
    <w:rsid w:val="00AE59B5"/>
    <w:rsid w:val="00AF2E48"/>
    <w:rsid w:val="00AF3F70"/>
    <w:rsid w:val="00AF4A64"/>
    <w:rsid w:val="00B00225"/>
    <w:rsid w:val="00B026B9"/>
    <w:rsid w:val="00B02FAD"/>
    <w:rsid w:val="00B062A8"/>
    <w:rsid w:val="00B1181D"/>
    <w:rsid w:val="00B148A4"/>
    <w:rsid w:val="00B16B55"/>
    <w:rsid w:val="00B16DA0"/>
    <w:rsid w:val="00B17C75"/>
    <w:rsid w:val="00B20FC6"/>
    <w:rsid w:val="00B226EF"/>
    <w:rsid w:val="00B237FD"/>
    <w:rsid w:val="00B24591"/>
    <w:rsid w:val="00B24669"/>
    <w:rsid w:val="00B26224"/>
    <w:rsid w:val="00B27406"/>
    <w:rsid w:val="00B3252A"/>
    <w:rsid w:val="00B3351A"/>
    <w:rsid w:val="00B339C8"/>
    <w:rsid w:val="00B34C85"/>
    <w:rsid w:val="00B40D11"/>
    <w:rsid w:val="00B41439"/>
    <w:rsid w:val="00B4193D"/>
    <w:rsid w:val="00B42634"/>
    <w:rsid w:val="00B47F4E"/>
    <w:rsid w:val="00B50158"/>
    <w:rsid w:val="00B534BF"/>
    <w:rsid w:val="00B53720"/>
    <w:rsid w:val="00B547D3"/>
    <w:rsid w:val="00B600FA"/>
    <w:rsid w:val="00B65B13"/>
    <w:rsid w:val="00B668DD"/>
    <w:rsid w:val="00B70187"/>
    <w:rsid w:val="00B70D5A"/>
    <w:rsid w:val="00B72140"/>
    <w:rsid w:val="00B77293"/>
    <w:rsid w:val="00B8228B"/>
    <w:rsid w:val="00B86BEE"/>
    <w:rsid w:val="00B86F39"/>
    <w:rsid w:val="00B92F1D"/>
    <w:rsid w:val="00B94E34"/>
    <w:rsid w:val="00BA26CA"/>
    <w:rsid w:val="00BA2EF7"/>
    <w:rsid w:val="00BA3514"/>
    <w:rsid w:val="00BA68EE"/>
    <w:rsid w:val="00BA72C9"/>
    <w:rsid w:val="00BB0544"/>
    <w:rsid w:val="00BB278C"/>
    <w:rsid w:val="00BB4DD1"/>
    <w:rsid w:val="00BC2FF3"/>
    <w:rsid w:val="00BC6261"/>
    <w:rsid w:val="00BD1235"/>
    <w:rsid w:val="00BD6283"/>
    <w:rsid w:val="00BD79AF"/>
    <w:rsid w:val="00BD7F67"/>
    <w:rsid w:val="00BE1A18"/>
    <w:rsid w:val="00BE4854"/>
    <w:rsid w:val="00BE52E9"/>
    <w:rsid w:val="00BE6B32"/>
    <w:rsid w:val="00BE6FE0"/>
    <w:rsid w:val="00BE7912"/>
    <w:rsid w:val="00BF66CC"/>
    <w:rsid w:val="00C0197D"/>
    <w:rsid w:val="00C02D6D"/>
    <w:rsid w:val="00C06407"/>
    <w:rsid w:val="00C1358F"/>
    <w:rsid w:val="00C170C0"/>
    <w:rsid w:val="00C22601"/>
    <w:rsid w:val="00C36FF6"/>
    <w:rsid w:val="00C37B33"/>
    <w:rsid w:val="00C4187E"/>
    <w:rsid w:val="00C4190E"/>
    <w:rsid w:val="00C42D1C"/>
    <w:rsid w:val="00C42E25"/>
    <w:rsid w:val="00C45C27"/>
    <w:rsid w:val="00C50315"/>
    <w:rsid w:val="00C558E6"/>
    <w:rsid w:val="00C62646"/>
    <w:rsid w:val="00C65D16"/>
    <w:rsid w:val="00C73C71"/>
    <w:rsid w:val="00C80A20"/>
    <w:rsid w:val="00C81895"/>
    <w:rsid w:val="00C81D07"/>
    <w:rsid w:val="00C81F6B"/>
    <w:rsid w:val="00C86F46"/>
    <w:rsid w:val="00C92607"/>
    <w:rsid w:val="00C93341"/>
    <w:rsid w:val="00CA5C50"/>
    <w:rsid w:val="00CB10E3"/>
    <w:rsid w:val="00CB194D"/>
    <w:rsid w:val="00CB3202"/>
    <w:rsid w:val="00CB6C76"/>
    <w:rsid w:val="00CC28D8"/>
    <w:rsid w:val="00CC599C"/>
    <w:rsid w:val="00CC6674"/>
    <w:rsid w:val="00CC67E3"/>
    <w:rsid w:val="00CD4CE9"/>
    <w:rsid w:val="00CD625E"/>
    <w:rsid w:val="00CD6B04"/>
    <w:rsid w:val="00CE1EC2"/>
    <w:rsid w:val="00CE21E0"/>
    <w:rsid w:val="00CE38FD"/>
    <w:rsid w:val="00CE446C"/>
    <w:rsid w:val="00CF2DE5"/>
    <w:rsid w:val="00CF3673"/>
    <w:rsid w:val="00CF5034"/>
    <w:rsid w:val="00CF686C"/>
    <w:rsid w:val="00D0014C"/>
    <w:rsid w:val="00D03059"/>
    <w:rsid w:val="00D13D27"/>
    <w:rsid w:val="00D163D7"/>
    <w:rsid w:val="00D17152"/>
    <w:rsid w:val="00D23EA0"/>
    <w:rsid w:val="00D24CB3"/>
    <w:rsid w:val="00D26F72"/>
    <w:rsid w:val="00D32190"/>
    <w:rsid w:val="00D47123"/>
    <w:rsid w:val="00D506A8"/>
    <w:rsid w:val="00D519BE"/>
    <w:rsid w:val="00D51F87"/>
    <w:rsid w:val="00D5233F"/>
    <w:rsid w:val="00D569B1"/>
    <w:rsid w:val="00D57897"/>
    <w:rsid w:val="00D60177"/>
    <w:rsid w:val="00D611E3"/>
    <w:rsid w:val="00D65DDC"/>
    <w:rsid w:val="00D667F5"/>
    <w:rsid w:val="00D73A40"/>
    <w:rsid w:val="00D74297"/>
    <w:rsid w:val="00D75415"/>
    <w:rsid w:val="00D771F6"/>
    <w:rsid w:val="00D83DC1"/>
    <w:rsid w:val="00D845E4"/>
    <w:rsid w:val="00D851C2"/>
    <w:rsid w:val="00D91702"/>
    <w:rsid w:val="00D923D1"/>
    <w:rsid w:val="00D97E13"/>
    <w:rsid w:val="00DA4A33"/>
    <w:rsid w:val="00DB0EF4"/>
    <w:rsid w:val="00DB2A87"/>
    <w:rsid w:val="00DB3BF0"/>
    <w:rsid w:val="00DB4185"/>
    <w:rsid w:val="00DC0DA1"/>
    <w:rsid w:val="00DC3506"/>
    <w:rsid w:val="00DC4825"/>
    <w:rsid w:val="00DC4868"/>
    <w:rsid w:val="00DC494B"/>
    <w:rsid w:val="00DC4CE0"/>
    <w:rsid w:val="00DC4FCB"/>
    <w:rsid w:val="00DC7CD3"/>
    <w:rsid w:val="00DD1DB0"/>
    <w:rsid w:val="00DD7074"/>
    <w:rsid w:val="00DD7F59"/>
    <w:rsid w:val="00DE0C22"/>
    <w:rsid w:val="00DE158D"/>
    <w:rsid w:val="00DE16E7"/>
    <w:rsid w:val="00DE1932"/>
    <w:rsid w:val="00DF135E"/>
    <w:rsid w:val="00DF1A78"/>
    <w:rsid w:val="00DF4A25"/>
    <w:rsid w:val="00E0328D"/>
    <w:rsid w:val="00E0636D"/>
    <w:rsid w:val="00E067B6"/>
    <w:rsid w:val="00E1662D"/>
    <w:rsid w:val="00E2223C"/>
    <w:rsid w:val="00E229FA"/>
    <w:rsid w:val="00E257B2"/>
    <w:rsid w:val="00E3446C"/>
    <w:rsid w:val="00E35133"/>
    <w:rsid w:val="00E367F2"/>
    <w:rsid w:val="00E46E78"/>
    <w:rsid w:val="00E47EFC"/>
    <w:rsid w:val="00E52A8A"/>
    <w:rsid w:val="00E53F19"/>
    <w:rsid w:val="00E73BAA"/>
    <w:rsid w:val="00E75C2E"/>
    <w:rsid w:val="00E779A0"/>
    <w:rsid w:val="00E80DBD"/>
    <w:rsid w:val="00E84950"/>
    <w:rsid w:val="00E86AC6"/>
    <w:rsid w:val="00E90B49"/>
    <w:rsid w:val="00E925C8"/>
    <w:rsid w:val="00E940DB"/>
    <w:rsid w:val="00E94E43"/>
    <w:rsid w:val="00E95509"/>
    <w:rsid w:val="00E975EE"/>
    <w:rsid w:val="00EA269E"/>
    <w:rsid w:val="00EA2B1C"/>
    <w:rsid w:val="00EA7094"/>
    <w:rsid w:val="00EB26B6"/>
    <w:rsid w:val="00EB32C4"/>
    <w:rsid w:val="00EB5BF4"/>
    <w:rsid w:val="00EB66C5"/>
    <w:rsid w:val="00EC1EE4"/>
    <w:rsid w:val="00EC2494"/>
    <w:rsid w:val="00EC38C1"/>
    <w:rsid w:val="00EC4345"/>
    <w:rsid w:val="00EC4AC4"/>
    <w:rsid w:val="00EC67BE"/>
    <w:rsid w:val="00EC685E"/>
    <w:rsid w:val="00ED1879"/>
    <w:rsid w:val="00ED2A68"/>
    <w:rsid w:val="00ED3119"/>
    <w:rsid w:val="00ED3815"/>
    <w:rsid w:val="00ED46A6"/>
    <w:rsid w:val="00ED678B"/>
    <w:rsid w:val="00ED71D2"/>
    <w:rsid w:val="00EE06E6"/>
    <w:rsid w:val="00EE0790"/>
    <w:rsid w:val="00EE1244"/>
    <w:rsid w:val="00EE27A8"/>
    <w:rsid w:val="00EE30DE"/>
    <w:rsid w:val="00EF05A5"/>
    <w:rsid w:val="00EF0F71"/>
    <w:rsid w:val="00EF124D"/>
    <w:rsid w:val="00EF417A"/>
    <w:rsid w:val="00EF4A0C"/>
    <w:rsid w:val="00EF4D2B"/>
    <w:rsid w:val="00F00D31"/>
    <w:rsid w:val="00F011D8"/>
    <w:rsid w:val="00F017EE"/>
    <w:rsid w:val="00F02111"/>
    <w:rsid w:val="00F02B1B"/>
    <w:rsid w:val="00F035EB"/>
    <w:rsid w:val="00F057D8"/>
    <w:rsid w:val="00F10A0B"/>
    <w:rsid w:val="00F140FD"/>
    <w:rsid w:val="00F227F7"/>
    <w:rsid w:val="00F23384"/>
    <w:rsid w:val="00F234BF"/>
    <w:rsid w:val="00F23BFE"/>
    <w:rsid w:val="00F245C3"/>
    <w:rsid w:val="00F24666"/>
    <w:rsid w:val="00F24693"/>
    <w:rsid w:val="00F276C6"/>
    <w:rsid w:val="00F304C5"/>
    <w:rsid w:val="00F30EB3"/>
    <w:rsid w:val="00F31BF1"/>
    <w:rsid w:val="00F3305D"/>
    <w:rsid w:val="00F34075"/>
    <w:rsid w:val="00F40071"/>
    <w:rsid w:val="00F41A43"/>
    <w:rsid w:val="00F42727"/>
    <w:rsid w:val="00F4385C"/>
    <w:rsid w:val="00F45178"/>
    <w:rsid w:val="00F55E76"/>
    <w:rsid w:val="00F56902"/>
    <w:rsid w:val="00F60511"/>
    <w:rsid w:val="00F61C90"/>
    <w:rsid w:val="00F626CD"/>
    <w:rsid w:val="00F64F35"/>
    <w:rsid w:val="00F651AA"/>
    <w:rsid w:val="00F65DBE"/>
    <w:rsid w:val="00F7043E"/>
    <w:rsid w:val="00F735F8"/>
    <w:rsid w:val="00F73A44"/>
    <w:rsid w:val="00F75CC8"/>
    <w:rsid w:val="00F8441E"/>
    <w:rsid w:val="00F90E85"/>
    <w:rsid w:val="00F954F6"/>
    <w:rsid w:val="00F959A1"/>
    <w:rsid w:val="00FA0D6C"/>
    <w:rsid w:val="00FA2457"/>
    <w:rsid w:val="00FA342B"/>
    <w:rsid w:val="00FA40CD"/>
    <w:rsid w:val="00FB0A18"/>
    <w:rsid w:val="00FB1FC7"/>
    <w:rsid w:val="00FB4062"/>
    <w:rsid w:val="00FC01C5"/>
    <w:rsid w:val="00FC502A"/>
    <w:rsid w:val="00FD348A"/>
    <w:rsid w:val="00FD3B45"/>
    <w:rsid w:val="00FD7E8B"/>
    <w:rsid w:val="00FE10AE"/>
    <w:rsid w:val="00FE2083"/>
    <w:rsid w:val="00FF22B6"/>
    <w:rsid w:val="00FF55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AD07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36B"/>
  </w:style>
  <w:style w:type="paragraph" w:styleId="Footer">
    <w:name w:val="footer"/>
    <w:basedOn w:val="Normal"/>
    <w:link w:val="FooterChar"/>
    <w:uiPriority w:val="99"/>
    <w:unhideWhenUsed/>
    <w:rsid w:val="001E7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36B"/>
  </w:style>
  <w:style w:type="paragraph" w:styleId="ListParagraph">
    <w:name w:val="List Paragraph"/>
    <w:basedOn w:val="Normal"/>
    <w:uiPriority w:val="34"/>
    <w:qFormat/>
    <w:rsid w:val="001E736B"/>
    <w:pPr>
      <w:ind w:left="720"/>
      <w:contextualSpacing/>
    </w:pPr>
  </w:style>
  <w:style w:type="table" w:styleId="TableGrid">
    <w:name w:val="Table Grid"/>
    <w:basedOn w:val="TableNormal"/>
    <w:uiPriority w:val="39"/>
    <w:rsid w:val="00745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E2D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D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D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D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D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D3B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233F"/>
    <w:pPr>
      <w:spacing w:after="0" w:line="240" w:lineRule="auto"/>
    </w:pPr>
    <w:rPr>
      <w:rFonts w:ascii="Consolas" w:hAnsi="Consolas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233F"/>
    <w:rPr>
      <w:rFonts w:ascii="Consolas" w:hAnsi="Consolas"/>
      <w:sz w:val="20"/>
      <w:szCs w:val="20"/>
      <w:lang w:val="fr-FR"/>
    </w:rPr>
  </w:style>
  <w:style w:type="paragraph" w:styleId="NormalWeb">
    <w:name w:val="Normal (Web)"/>
    <w:basedOn w:val="Normal"/>
    <w:uiPriority w:val="99"/>
    <w:unhideWhenUsed/>
    <w:rsid w:val="00511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C1EE4"/>
    <w:pPr>
      <w:spacing w:after="0" w:line="240" w:lineRule="auto"/>
    </w:pPr>
  </w:style>
  <w:style w:type="paragraph" w:styleId="NoSpacing">
    <w:name w:val="No Spacing"/>
    <w:uiPriority w:val="1"/>
    <w:qFormat/>
    <w:rsid w:val="00ED71D2"/>
    <w:pPr>
      <w:spacing w:after="0" w:line="240" w:lineRule="auto"/>
    </w:pPr>
  </w:style>
  <w:style w:type="character" w:customStyle="1" w:styleId="m213594291069301544gmail-m-8651301873081186192xapple-converted-space">
    <w:name w:val="m_213594291069301544gmail-m_-8651301873081186192x_apple-converted-space"/>
    <w:basedOn w:val="DefaultParagraphFont"/>
    <w:rsid w:val="00BE4854"/>
  </w:style>
  <w:style w:type="character" w:styleId="LineNumber">
    <w:name w:val="line number"/>
    <w:basedOn w:val="DefaultParagraphFont"/>
    <w:uiPriority w:val="99"/>
    <w:semiHidden/>
    <w:unhideWhenUsed/>
    <w:rsid w:val="00935FB0"/>
  </w:style>
  <w:style w:type="character" w:styleId="Hyperlink">
    <w:name w:val="Hyperlink"/>
    <w:basedOn w:val="DefaultParagraphFont"/>
    <w:uiPriority w:val="99"/>
    <w:unhideWhenUsed/>
    <w:rsid w:val="00340BA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36B"/>
  </w:style>
  <w:style w:type="paragraph" w:styleId="Footer">
    <w:name w:val="footer"/>
    <w:basedOn w:val="Normal"/>
    <w:link w:val="FooterChar"/>
    <w:uiPriority w:val="99"/>
    <w:unhideWhenUsed/>
    <w:rsid w:val="001E73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36B"/>
  </w:style>
  <w:style w:type="paragraph" w:styleId="ListParagraph">
    <w:name w:val="List Paragraph"/>
    <w:basedOn w:val="Normal"/>
    <w:uiPriority w:val="34"/>
    <w:qFormat/>
    <w:rsid w:val="001E736B"/>
    <w:pPr>
      <w:ind w:left="720"/>
      <w:contextualSpacing/>
    </w:pPr>
  </w:style>
  <w:style w:type="table" w:styleId="TableGrid">
    <w:name w:val="Table Grid"/>
    <w:basedOn w:val="TableNormal"/>
    <w:uiPriority w:val="39"/>
    <w:rsid w:val="00745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E2D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D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D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D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D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D3B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233F"/>
    <w:pPr>
      <w:spacing w:after="0" w:line="240" w:lineRule="auto"/>
    </w:pPr>
    <w:rPr>
      <w:rFonts w:ascii="Consolas" w:hAnsi="Consolas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233F"/>
    <w:rPr>
      <w:rFonts w:ascii="Consolas" w:hAnsi="Consolas"/>
      <w:sz w:val="20"/>
      <w:szCs w:val="20"/>
      <w:lang w:val="fr-FR"/>
    </w:rPr>
  </w:style>
  <w:style w:type="paragraph" w:styleId="NormalWeb">
    <w:name w:val="Normal (Web)"/>
    <w:basedOn w:val="Normal"/>
    <w:uiPriority w:val="99"/>
    <w:unhideWhenUsed/>
    <w:rsid w:val="00511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C1EE4"/>
    <w:pPr>
      <w:spacing w:after="0" w:line="240" w:lineRule="auto"/>
    </w:pPr>
  </w:style>
  <w:style w:type="paragraph" w:styleId="NoSpacing">
    <w:name w:val="No Spacing"/>
    <w:uiPriority w:val="1"/>
    <w:qFormat/>
    <w:rsid w:val="00ED71D2"/>
    <w:pPr>
      <w:spacing w:after="0" w:line="240" w:lineRule="auto"/>
    </w:pPr>
  </w:style>
  <w:style w:type="character" w:customStyle="1" w:styleId="m213594291069301544gmail-m-8651301873081186192xapple-converted-space">
    <w:name w:val="m_213594291069301544gmail-m_-8651301873081186192x_apple-converted-space"/>
    <w:basedOn w:val="DefaultParagraphFont"/>
    <w:rsid w:val="00BE4854"/>
  </w:style>
  <w:style w:type="character" w:styleId="LineNumber">
    <w:name w:val="line number"/>
    <w:basedOn w:val="DefaultParagraphFont"/>
    <w:uiPriority w:val="99"/>
    <w:semiHidden/>
    <w:unhideWhenUsed/>
    <w:rsid w:val="00935FB0"/>
  </w:style>
  <w:style w:type="character" w:styleId="Hyperlink">
    <w:name w:val="Hyperlink"/>
    <w:basedOn w:val="DefaultParagraphFont"/>
    <w:uiPriority w:val="99"/>
    <w:unhideWhenUsed/>
    <w:rsid w:val="00340B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1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954033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4588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6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632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2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8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2305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36e83601be5349753611e65ad05d18ba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002bd75d2de0cc70db66ca8507708f56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523CA-9B5F-428C-BDDF-765A1156D4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7AB7F5-93E6-4D15-B637-0259A2130D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C572F7-E01A-4AD2-90E6-D3C53DA9E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CE2D7FC-17A2-4733-9274-C38617564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Melocco</dc:creator>
  <cp:lastModifiedBy>AFRENACIA</cp:lastModifiedBy>
  <cp:revision>7</cp:revision>
  <cp:lastPrinted>2019-05-15T10:26:00Z</cp:lastPrinted>
  <dcterms:created xsi:type="dcterms:W3CDTF">2019-08-20T14:59:00Z</dcterms:created>
  <dcterms:modified xsi:type="dcterms:W3CDTF">2020-01-24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